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EFA01" w14:textId="74E62D86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Hlk110941733"/>
      <w:bookmarkStart w:id="1" w:name="OLE_LINK4"/>
      <w:bookmarkEnd w:id="0"/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C</w:t>
      </w:r>
    </w:p>
    <w:p w14:paraId="3D6D6EB5" w14:textId="627C0DC0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2" w:name="OLE_LINK5"/>
      <w:bookmarkEnd w:id="1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SMA           Col1a1</w:t>
      </w:r>
    </w:p>
    <w:bookmarkEnd w:id="2"/>
    <w:p w14:paraId="7CEBCECE" w14:textId="3C78E040" w:rsidR="00A21768" w:rsidRDefault="003B2458">
      <w:r>
        <w:rPr>
          <w:noProof/>
        </w:rPr>
        <w:drawing>
          <wp:inline distT="0" distB="0" distL="0" distR="0" wp14:anchorId="1D9303D6" wp14:editId="308BE7F2">
            <wp:extent cx="1047750" cy="844550"/>
            <wp:effectExtent l="19050" t="19050" r="1905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C8422AB" wp14:editId="5432E32B">
            <wp:extent cx="1047750" cy="844550"/>
            <wp:effectExtent l="19050" t="19050" r="1905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6E9E072" wp14:editId="05546FA0">
            <wp:extent cx="1047750" cy="844550"/>
            <wp:effectExtent l="19050" t="19050" r="19050" b="1270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754786" w14:textId="0545ACDC" w:rsidR="003B2458" w:rsidRDefault="003B2458"/>
    <w:p w14:paraId="7CAE493D" w14:textId="749823B2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2E</w:t>
      </w:r>
    </w:p>
    <w:p w14:paraId="45A293D1" w14:textId="0D49725E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3" w:name="OLE_LINK6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MA           </w:t>
      </w:r>
      <w:bookmarkStart w:id="4" w:name="OLE_LINK9"/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Col1a1</w:t>
      </w:r>
      <w:bookmarkEnd w:id="4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GDH</w:t>
      </w:r>
    </w:p>
    <w:bookmarkEnd w:id="3"/>
    <w:p w14:paraId="0B9E624C" w14:textId="1E5751B5" w:rsidR="003B2458" w:rsidRDefault="006F34C1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3E34EAF3" wp14:editId="0F264153">
            <wp:extent cx="1047750" cy="844550"/>
            <wp:effectExtent l="19050" t="19050" r="19050" b="1270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47642E18" wp14:editId="69493691">
            <wp:extent cx="1047750" cy="844550"/>
            <wp:effectExtent l="19050" t="19050" r="19050" b="1270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53AEC5FD" wp14:editId="72EE55CC">
            <wp:extent cx="1047750" cy="844550"/>
            <wp:effectExtent l="19050" t="19050" r="19050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3B2458">
        <w:rPr>
          <w:noProof/>
        </w:rPr>
        <w:drawing>
          <wp:inline distT="0" distB="0" distL="0" distR="0" wp14:anchorId="318958BF" wp14:editId="2182149C">
            <wp:extent cx="1047750" cy="844550"/>
            <wp:effectExtent l="19050" t="19050" r="19050" b="1270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87A08A" w14:textId="4026D72D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436F2A7" w14:textId="36EB51FC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3D</w:t>
      </w:r>
    </w:p>
    <w:p w14:paraId="35A99ABA" w14:textId="23FBBA56" w:rsidR="003B2458" w:rsidRPr="003B2458" w:rsidRDefault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5" w:name="OLE_LINK7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MA         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GDH</w:t>
      </w:r>
    </w:p>
    <w:bookmarkEnd w:id="5"/>
    <w:p w14:paraId="5D052AD8" w14:textId="0B283A2E" w:rsidR="003B2458" w:rsidRDefault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2A29E74F" wp14:editId="686F8E61">
            <wp:extent cx="1047750" cy="844550"/>
            <wp:effectExtent l="19050" t="19050" r="19050" b="1270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00404597" wp14:editId="388A004B">
            <wp:extent cx="1047750" cy="844550"/>
            <wp:effectExtent l="19050" t="19050" r="19050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747FAF6C" wp14:editId="6179BC11">
            <wp:extent cx="1047750" cy="844550"/>
            <wp:effectExtent l="19050" t="19050" r="19050" b="1270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4CAE63" w14:textId="15CABDDF" w:rsidR="003B2458" w:rsidRDefault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14F6634" w14:textId="4558382F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D</w:t>
      </w:r>
    </w:p>
    <w:p w14:paraId="647048E6" w14:textId="1922C148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6" w:name="OLE_LINK8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RT4             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SMA</w:t>
      </w:r>
      <w:bookmarkEnd w:id="6"/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</w:t>
      </w:r>
    </w:p>
    <w:p w14:paraId="1DE2C671" w14:textId="58538221" w:rsidR="003B2458" w:rsidRDefault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38CE7F9F" wp14:editId="4C580B14">
            <wp:extent cx="1047750" cy="844550"/>
            <wp:effectExtent l="19050" t="19050" r="19050" b="1270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6502B939" wp14:editId="78392B65">
            <wp:extent cx="1047750" cy="844550"/>
            <wp:effectExtent l="19050" t="19050" r="19050" b="1270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34889DF8" wp14:editId="70FD6D55">
            <wp:extent cx="1047750" cy="844550"/>
            <wp:effectExtent l="19050" t="19050" r="19050" b="1270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B4059B" w14:textId="1347C814" w:rsidR="00346768" w:rsidRDefault="0034676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3D366A8" w14:textId="77777777" w:rsidR="00346768" w:rsidRDefault="00346768">
      <w:pP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</w:p>
    <w:p w14:paraId="7A25146F" w14:textId="340B125E" w:rsidR="000D7DF4" w:rsidRDefault="000D7DF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 w:rsidR="00346768" w:rsidRPr="0034676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34676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</w:t>
      </w:r>
      <w:r w:rsidR="0034676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34676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RT4   </w:t>
      </w:r>
      <w:r w:rsidR="0034676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</w:t>
      </w:r>
      <w:r w:rsidR="00346768"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="00346768"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="00346768"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MA </w:t>
      </w:r>
      <w:r w:rsidR="0034676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</w:t>
      </w:r>
      <w:r w:rsidR="00346768"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Col1a1</w:t>
      </w:r>
      <w:r w:rsidR="0034676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</w:t>
      </w:r>
    </w:p>
    <w:p w14:paraId="70592E7B" w14:textId="28591441" w:rsidR="00346768" w:rsidRDefault="000D7DF4">
      <w:r>
        <w:rPr>
          <w:noProof/>
        </w:rPr>
        <w:drawing>
          <wp:inline distT="0" distB="0" distL="0" distR="0" wp14:anchorId="57923557" wp14:editId="0B52C2AF">
            <wp:extent cx="1047750" cy="844550"/>
            <wp:effectExtent l="19050" t="19050" r="19050" b="1270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46768" w:rsidRPr="00346768">
        <w:t xml:space="preserve"> </w:t>
      </w:r>
      <w:r w:rsidR="00346768">
        <w:rPr>
          <w:noProof/>
        </w:rPr>
        <w:drawing>
          <wp:inline distT="0" distB="0" distL="0" distR="0" wp14:anchorId="76990C4B" wp14:editId="09BC4EB7">
            <wp:extent cx="1047750" cy="844550"/>
            <wp:effectExtent l="19050" t="19050" r="19050" b="1270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46768" w:rsidRPr="00346768">
        <w:t xml:space="preserve"> </w:t>
      </w:r>
      <w:r w:rsidR="00346768">
        <w:rPr>
          <w:noProof/>
        </w:rPr>
        <w:drawing>
          <wp:inline distT="0" distB="0" distL="0" distR="0" wp14:anchorId="3B05A608" wp14:editId="62BF66F5">
            <wp:extent cx="1047750" cy="844550"/>
            <wp:effectExtent l="19050" t="19050" r="19050" b="1270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46768" w:rsidRPr="00346768">
        <w:t xml:space="preserve"> </w:t>
      </w:r>
      <w:r w:rsidR="00346768">
        <w:rPr>
          <w:noProof/>
        </w:rPr>
        <w:drawing>
          <wp:inline distT="0" distB="0" distL="0" distR="0" wp14:anchorId="7440827F" wp14:editId="36109674">
            <wp:extent cx="1047750" cy="844550"/>
            <wp:effectExtent l="19050" t="19050" r="19050" b="1270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46768" w:rsidRPr="00346768">
        <w:t xml:space="preserve"> </w:t>
      </w:r>
    </w:p>
    <w:p w14:paraId="1A4EB3C6" w14:textId="77777777" w:rsidR="00346768" w:rsidRPr="00591857" w:rsidRDefault="00346768" w:rsidP="0034676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GDH</w:t>
      </w:r>
    </w:p>
    <w:p w14:paraId="64AE0770" w14:textId="65A1196C" w:rsidR="000D7DF4" w:rsidRDefault="0034676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63CEF479" wp14:editId="1585B11B">
            <wp:extent cx="1047750" cy="844550"/>
            <wp:effectExtent l="19050" t="19050" r="19050" b="1270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C55CF8" w14:textId="77777777" w:rsidR="000D7DF4" w:rsidRDefault="000D7DF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1AF41D7" w14:textId="77777777" w:rsidR="00346768" w:rsidRPr="00346768" w:rsidRDefault="00346768">
      <w:pP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</w:p>
    <w:p w14:paraId="3706D4EC" w14:textId="699E5CC4" w:rsidR="003B2458" w:rsidRDefault="003B2458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7" w:name="OLE_LINK10"/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5</w:t>
      </w:r>
      <w:r w:rsidR="00591857">
        <w:rPr>
          <w:rFonts w:ascii="Times New Roman" w:hAnsi="Times New Roman" w:cs="Times New Roman"/>
          <w:b/>
          <w:bCs/>
          <w:color w:val="000000" w:themeColor="text1"/>
          <w:szCs w:val="21"/>
        </w:rPr>
        <w:t>E</w:t>
      </w:r>
    </w:p>
    <w:p w14:paraId="7B59BD51" w14:textId="091F5823" w:rsidR="00591857" w:rsidRDefault="00591857" w:rsidP="003B24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8" w:name="OLE_LINK11"/>
      <w:bookmarkEnd w:id="7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RT4              </w:t>
      </w:r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Col1a1</w:t>
      </w:r>
      <w:r w:rsidR="00531A0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</w:t>
      </w:r>
      <w:bookmarkStart w:id="9" w:name="OLE_LINK13"/>
      <w:r w:rsidR="00531A07"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="00531A07"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="00531A07"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SMA</w:t>
      </w:r>
      <w:bookmarkEnd w:id="9"/>
    </w:p>
    <w:bookmarkEnd w:id="8"/>
    <w:p w14:paraId="44A44569" w14:textId="30493D2B" w:rsidR="003B2458" w:rsidRDefault="006F34C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BC60FC" wp14:editId="696FE566">
                <wp:simplePos x="0" y="0"/>
                <wp:positionH relativeFrom="column">
                  <wp:posOffset>2616200</wp:posOffset>
                </wp:positionH>
                <wp:positionV relativeFrom="paragraph">
                  <wp:posOffset>426720</wp:posOffset>
                </wp:positionV>
                <wp:extent cx="171450" cy="107950"/>
                <wp:effectExtent l="0" t="0" r="19050" b="2540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079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F702118" w14:textId="77777777" w:rsidR="006F34C1" w:rsidRDefault="006F34C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BC60FC" id="_x0000_t202" coordsize="21600,21600" o:spt="202" path="m,l,21600r21600,l21600,xe">
                <v:stroke joinstyle="miter"/>
                <v:path gradientshapeok="t" o:connecttype="rect"/>
              </v:shapetype>
              <v:shape id="文本框 25" o:spid="_x0000_s1026" type="#_x0000_t202" style="position:absolute;left:0;text-align:left;margin-left:206pt;margin-top:33.6pt;width:13.5pt;height: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" filled="f" strokecolor="red" strokeweight=".5pt">
                <v:textbox>
                  <w:txbxContent>
                    <w:p w14:paraId="6F702118" w14:textId="77777777" w:rsidR="006F34C1" w:rsidRDefault="006F34C1"/>
                  </w:txbxContent>
                </v:textbox>
              </v:shape>
            </w:pict>
          </mc:Fallback>
        </mc:AlternateContent>
      </w:r>
      <w:r w:rsidR="00591857">
        <w:rPr>
          <w:noProof/>
        </w:rPr>
        <w:drawing>
          <wp:inline distT="0" distB="0" distL="0" distR="0" wp14:anchorId="649B98AD" wp14:editId="403D0608">
            <wp:extent cx="1047750" cy="844550"/>
            <wp:effectExtent l="19050" t="19050" r="19050" b="1270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9185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91857">
        <w:rPr>
          <w:noProof/>
        </w:rPr>
        <w:drawing>
          <wp:inline distT="0" distB="0" distL="0" distR="0" wp14:anchorId="4D045C0D" wp14:editId="3B4C47FF">
            <wp:extent cx="1047750" cy="844550"/>
            <wp:effectExtent l="19050" t="19050" r="19050" b="1270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9185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91857">
        <w:rPr>
          <w:noProof/>
        </w:rPr>
        <w:drawing>
          <wp:inline distT="0" distB="0" distL="0" distR="0" wp14:anchorId="2E7DE9A1" wp14:editId="1AC09454">
            <wp:extent cx="1047750" cy="844550"/>
            <wp:effectExtent l="19050" t="19050" r="19050" b="1270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9185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91857">
        <w:rPr>
          <w:noProof/>
        </w:rPr>
        <w:drawing>
          <wp:inline distT="0" distB="0" distL="0" distR="0" wp14:anchorId="73500AEB" wp14:editId="6A5C449C">
            <wp:extent cx="1047750" cy="844550"/>
            <wp:effectExtent l="19050" t="19050" r="19050" b="1270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9185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59185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</w:t>
      </w:r>
    </w:p>
    <w:p w14:paraId="4A0414C4" w14:textId="1B181ED6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763BB55" w14:textId="18165937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C694256" w14:textId="5D22AF4A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6AB7FC1" w14:textId="4C50C8BC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231A1EC" w14:textId="77777777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0851023" w14:textId="723F03BC" w:rsidR="00591857" w:rsidRDefault="00591857" w:rsidP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6E</w:t>
      </w:r>
    </w:p>
    <w:p w14:paraId="767F2A65" w14:textId="0898E6C1" w:rsidR="00591857" w:rsidRPr="00591857" w:rsidRDefault="00591857" w:rsidP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10" w:name="OLE_LINK12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RT4   </w:t>
      </w:r>
      <w:bookmarkEnd w:id="10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-CO2         GDH</w:t>
      </w:r>
    </w:p>
    <w:p w14:paraId="3F687A3C" w14:textId="2B262F68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7E3660BA" wp14:editId="0729B8BC">
            <wp:extent cx="1047750" cy="844550"/>
            <wp:effectExtent l="19050" t="19050" r="19050" b="1270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79699547" wp14:editId="6290C91D">
            <wp:extent cx="1047750" cy="844550"/>
            <wp:effectExtent l="19050" t="19050" r="19050" b="1270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5198F701" wp14:editId="70ADB12C">
            <wp:extent cx="1047750" cy="844550"/>
            <wp:effectExtent l="19050" t="19050" r="19050" b="1270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noProof/>
        </w:rPr>
        <w:drawing>
          <wp:inline distT="0" distB="0" distL="0" distR="0" wp14:anchorId="7448B6EE" wp14:editId="1D6A6D34">
            <wp:extent cx="1047750" cy="844550"/>
            <wp:effectExtent l="19050" t="19050" r="19050" b="1270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</w:t>
      </w:r>
    </w:p>
    <w:p w14:paraId="72F56193" w14:textId="4AAD3877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25C1501" w14:textId="160EF395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61E74">
        <w:rPr>
          <w:rFonts w:ascii="Times New Roman" w:hAnsi="Times New Roman" w:cs="Times New Roman"/>
          <w:b/>
          <w:bCs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6F</w:t>
      </w:r>
    </w:p>
    <w:p w14:paraId="56A35D24" w14:textId="291AC02D" w:rsidR="00591857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β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acti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RT4            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α</w:t>
      </w:r>
      <w:r w:rsidRPr="003B24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</w:t>
      </w:r>
      <w:r w:rsidRPr="003B2458">
        <w:rPr>
          <w:rFonts w:ascii="Times New Roman" w:hAnsi="Times New Roman" w:cs="Times New Roman"/>
          <w:b/>
          <w:bCs/>
          <w:color w:val="000000" w:themeColor="text1"/>
          <w:szCs w:val="21"/>
        </w:rPr>
        <w:t>SMA</w:t>
      </w:r>
    </w:p>
    <w:p w14:paraId="2B16F25D" w14:textId="59A48BF8" w:rsidR="00591857" w:rsidRPr="003B2458" w:rsidRDefault="0059185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77077254" wp14:editId="31DFA3C3">
            <wp:extent cx="1047750" cy="844550"/>
            <wp:effectExtent l="19050" t="19050" r="19050" b="1270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3B9F061" wp14:editId="199083CF">
            <wp:extent cx="1047750" cy="844550"/>
            <wp:effectExtent l="19050" t="19050" r="19050" b="1270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3F47C0C9" wp14:editId="77303565">
            <wp:extent cx="1047750" cy="844550"/>
            <wp:effectExtent l="19050" t="19050" r="19050" b="1270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844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91857" w:rsidRPr="003B2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06C42" w14:textId="77777777" w:rsidR="005103CA" w:rsidRDefault="005103CA" w:rsidP="006F34C1">
      <w:r>
        <w:separator/>
      </w:r>
    </w:p>
  </w:endnote>
  <w:endnote w:type="continuationSeparator" w:id="0">
    <w:p w14:paraId="29174186" w14:textId="77777777" w:rsidR="005103CA" w:rsidRDefault="005103CA" w:rsidP="006F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3A7C5" w14:textId="77777777" w:rsidR="005103CA" w:rsidRDefault="005103CA" w:rsidP="006F34C1">
      <w:r>
        <w:separator/>
      </w:r>
    </w:p>
  </w:footnote>
  <w:footnote w:type="continuationSeparator" w:id="0">
    <w:p w14:paraId="5260730A" w14:textId="77777777" w:rsidR="005103CA" w:rsidRDefault="005103CA" w:rsidP="006F3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4D"/>
    <w:rsid w:val="000105C9"/>
    <w:rsid w:val="000203EB"/>
    <w:rsid w:val="0002553A"/>
    <w:rsid w:val="00036122"/>
    <w:rsid w:val="0003735B"/>
    <w:rsid w:val="000529E4"/>
    <w:rsid w:val="00060DCD"/>
    <w:rsid w:val="000620BC"/>
    <w:rsid w:val="000641F0"/>
    <w:rsid w:val="00066AC6"/>
    <w:rsid w:val="000759C6"/>
    <w:rsid w:val="00080C73"/>
    <w:rsid w:val="00081DCA"/>
    <w:rsid w:val="00082719"/>
    <w:rsid w:val="00094524"/>
    <w:rsid w:val="000B0652"/>
    <w:rsid w:val="000B7AC5"/>
    <w:rsid w:val="000C3CB3"/>
    <w:rsid w:val="000D7DF4"/>
    <w:rsid w:val="000E0D4D"/>
    <w:rsid w:val="00101979"/>
    <w:rsid w:val="001020E9"/>
    <w:rsid w:val="0010489E"/>
    <w:rsid w:val="00107B83"/>
    <w:rsid w:val="00112051"/>
    <w:rsid w:val="001121E0"/>
    <w:rsid w:val="00112F8E"/>
    <w:rsid w:val="001731A4"/>
    <w:rsid w:val="001736E7"/>
    <w:rsid w:val="00177910"/>
    <w:rsid w:val="001841C9"/>
    <w:rsid w:val="001A1CC2"/>
    <w:rsid w:val="001A1FED"/>
    <w:rsid w:val="001A2308"/>
    <w:rsid w:val="001A3550"/>
    <w:rsid w:val="001C61CB"/>
    <w:rsid w:val="001D0EA3"/>
    <w:rsid w:val="001F4059"/>
    <w:rsid w:val="001F6D0C"/>
    <w:rsid w:val="00203673"/>
    <w:rsid w:val="002146E1"/>
    <w:rsid w:val="00214E50"/>
    <w:rsid w:val="002167F2"/>
    <w:rsid w:val="00223A7B"/>
    <w:rsid w:val="002312D1"/>
    <w:rsid w:val="00232C4A"/>
    <w:rsid w:val="00234FA6"/>
    <w:rsid w:val="00237831"/>
    <w:rsid w:val="002379DB"/>
    <w:rsid w:val="00243B4D"/>
    <w:rsid w:val="0026332C"/>
    <w:rsid w:val="00276F0A"/>
    <w:rsid w:val="00293C8E"/>
    <w:rsid w:val="00295BDC"/>
    <w:rsid w:val="002A5C48"/>
    <w:rsid w:val="002B45D9"/>
    <w:rsid w:val="00304ECC"/>
    <w:rsid w:val="00305FDE"/>
    <w:rsid w:val="00313420"/>
    <w:rsid w:val="00313D3C"/>
    <w:rsid w:val="00322195"/>
    <w:rsid w:val="0032552C"/>
    <w:rsid w:val="003262FF"/>
    <w:rsid w:val="00331588"/>
    <w:rsid w:val="00346768"/>
    <w:rsid w:val="0035020F"/>
    <w:rsid w:val="00390F48"/>
    <w:rsid w:val="003B2458"/>
    <w:rsid w:val="003B3158"/>
    <w:rsid w:val="003B7243"/>
    <w:rsid w:val="003D0F64"/>
    <w:rsid w:val="003E780D"/>
    <w:rsid w:val="003F7ED1"/>
    <w:rsid w:val="004027F4"/>
    <w:rsid w:val="00402A8B"/>
    <w:rsid w:val="00410DE1"/>
    <w:rsid w:val="004327CA"/>
    <w:rsid w:val="00437073"/>
    <w:rsid w:val="004402C9"/>
    <w:rsid w:val="004605BE"/>
    <w:rsid w:val="0046151F"/>
    <w:rsid w:val="00462746"/>
    <w:rsid w:val="004631BD"/>
    <w:rsid w:val="00463E53"/>
    <w:rsid w:val="00465628"/>
    <w:rsid w:val="00471242"/>
    <w:rsid w:val="004802C8"/>
    <w:rsid w:val="004A09F6"/>
    <w:rsid w:val="004A518B"/>
    <w:rsid w:val="004B54DC"/>
    <w:rsid w:val="004B7C94"/>
    <w:rsid w:val="004C5B77"/>
    <w:rsid w:val="004C6B74"/>
    <w:rsid w:val="004E0F3B"/>
    <w:rsid w:val="004E25E8"/>
    <w:rsid w:val="004E4CAE"/>
    <w:rsid w:val="004E5F63"/>
    <w:rsid w:val="00503484"/>
    <w:rsid w:val="005040F3"/>
    <w:rsid w:val="005103CA"/>
    <w:rsid w:val="00516316"/>
    <w:rsid w:val="00531A07"/>
    <w:rsid w:val="00534B0B"/>
    <w:rsid w:val="005458E8"/>
    <w:rsid w:val="0055049C"/>
    <w:rsid w:val="005567CE"/>
    <w:rsid w:val="0055722E"/>
    <w:rsid w:val="00564970"/>
    <w:rsid w:val="00575003"/>
    <w:rsid w:val="00582118"/>
    <w:rsid w:val="00591857"/>
    <w:rsid w:val="005A4FBE"/>
    <w:rsid w:val="005C020E"/>
    <w:rsid w:val="005C55E1"/>
    <w:rsid w:val="005C6420"/>
    <w:rsid w:val="005C7134"/>
    <w:rsid w:val="005C7B51"/>
    <w:rsid w:val="005D1F47"/>
    <w:rsid w:val="005D63CF"/>
    <w:rsid w:val="005D669C"/>
    <w:rsid w:val="005D6AB0"/>
    <w:rsid w:val="005F58D0"/>
    <w:rsid w:val="006035A1"/>
    <w:rsid w:val="0060702A"/>
    <w:rsid w:val="00612E8E"/>
    <w:rsid w:val="00641F9D"/>
    <w:rsid w:val="006515B9"/>
    <w:rsid w:val="00651BD5"/>
    <w:rsid w:val="00657AFA"/>
    <w:rsid w:val="006715D8"/>
    <w:rsid w:val="00675F8D"/>
    <w:rsid w:val="00691E50"/>
    <w:rsid w:val="006930DD"/>
    <w:rsid w:val="006A2D2B"/>
    <w:rsid w:val="006B791C"/>
    <w:rsid w:val="006C3A48"/>
    <w:rsid w:val="006C690A"/>
    <w:rsid w:val="006D0428"/>
    <w:rsid w:val="006D0657"/>
    <w:rsid w:val="006D1B6A"/>
    <w:rsid w:val="006E5D3D"/>
    <w:rsid w:val="006F148B"/>
    <w:rsid w:val="006F34C1"/>
    <w:rsid w:val="006F53BA"/>
    <w:rsid w:val="006F5D8E"/>
    <w:rsid w:val="006F62AA"/>
    <w:rsid w:val="00716CBA"/>
    <w:rsid w:val="0072040E"/>
    <w:rsid w:val="00727D88"/>
    <w:rsid w:val="00740EE2"/>
    <w:rsid w:val="00747999"/>
    <w:rsid w:val="00755B19"/>
    <w:rsid w:val="00761DAC"/>
    <w:rsid w:val="00772C9B"/>
    <w:rsid w:val="00780765"/>
    <w:rsid w:val="0079702D"/>
    <w:rsid w:val="007B1E9C"/>
    <w:rsid w:val="007B719F"/>
    <w:rsid w:val="007C31C3"/>
    <w:rsid w:val="007C6840"/>
    <w:rsid w:val="007C79A5"/>
    <w:rsid w:val="007D1DF5"/>
    <w:rsid w:val="007D4527"/>
    <w:rsid w:val="007E48B5"/>
    <w:rsid w:val="0081373D"/>
    <w:rsid w:val="0082002E"/>
    <w:rsid w:val="008277FE"/>
    <w:rsid w:val="00831CE3"/>
    <w:rsid w:val="008355E6"/>
    <w:rsid w:val="00845ED0"/>
    <w:rsid w:val="008476B7"/>
    <w:rsid w:val="008555F9"/>
    <w:rsid w:val="008557BB"/>
    <w:rsid w:val="00866A4F"/>
    <w:rsid w:val="008700FB"/>
    <w:rsid w:val="0088000D"/>
    <w:rsid w:val="00885EA1"/>
    <w:rsid w:val="00887309"/>
    <w:rsid w:val="00892AEC"/>
    <w:rsid w:val="008B23E6"/>
    <w:rsid w:val="008C4176"/>
    <w:rsid w:val="008D25FD"/>
    <w:rsid w:val="008F1D61"/>
    <w:rsid w:val="008F3DA7"/>
    <w:rsid w:val="008F7B14"/>
    <w:rsid w:val="00906133"/>
    <w:rsid w:val="009100B2"/>
    <w:rsid w:val="00912C4F"/>
    <w:rsid w:val="00922EE6"/>
    <w:rsid w:val="00932AC5"/>
    <w:rsid w:val="009455C6"/>
    <w:rsid w:val="00945D0D"/>
    <w:rsid w:val="00951230"/>
    <w:rsid w:val="00953812"/>
    <w:rsid w:val="00965DAE"/>
    <w:rsid w:val="0098115D"/>
    <w:rsid w:val="009871FA"/>
    <w:rsid w:val="009928D2"/>
    <w:rsid w:val="00996B88"/>
    <w:rsid w:val="009A389C"/>
    <w:rsid w:val="009C262E"/>
    <w:rsid w:val="009C31CC"/>
    <w:rsid w:val="009C7753"/>
    <w:rsid w:val="00A0030C"/>
    <w:rsid w:val="00A13362"/>
    <w:rsid w:val="00A13D20"/>
    <w:rsid w:val="00A1452A"/>
    <w:rsid w:val="00A21768"/>
    <w:rsid w:val="00A27AFF"/>
    <w:rsid w:val="00A31A73"/>
    <w:rsid w:val="00A31ADC"/>
    <w:rsid w:val="00A37ADF"/>
    <w:rsid w:val="00A425B2"/>
    <w:rsid w:val="00A724C4"/>
    <w:rsid w:val="00A812A6"/>
    <w:rsid w:val="00A83B0D"/>
    <w:rsid w:val="00A87504"/>
    <w:rsid w:val="00A90F24"/>
    <w:rsid w:val="00A9456B"/>
    <w:rsid w:val="00A968D0"/>
    <w:rsid w:val="00A96FA1"/>
    <w:rsid w:val="00AA67E8"/>
    <w:rsid w:val="00AE15D0"/>
    <w:rsid w:val="00AE3862"/>
    <w:rsid w:val="00AE6CFD"/>
    <w:rsid w:val="00AF5D6C"/>
    <w:rsid w:val="00AF5ED7"/>
    <w:rsid w:val="00B042F5"/>
    <w:rsid w:val="00B05C7D"/>
    <w:rsid w:val="00B067FE"/>
    <w:rsid w:val="00B078AD"/>
    <w:rsid w:val="00B16425"/>
    <w:rsid w:val="00B43E54"/>
    <w:rsid w:val="00B44B4A"/>
    <w:rsid w:val="00B567A9"/>
    <w:rsid w:val="00B5762F"/>
    <w:rsid w:val="00B60579"/>
    <w:rsid w:val="00B6572B"/>
    <w:rsid w:val="00B7051B"/>
    <w:rsid w:val="00B7085E"/>
    <w:rsid w:val="00B813A1"/>
    <w:rsid w:val="00B85217"/>
    <w:rsid w:val="00B87EFE"/>
    <w:rsid w:val="00BA3A79"/>
    <w:rsid w:val="00BB51F0"/>
    <w:rsid w:val="00BC7D95"/>
    <w:rsid w:val="00BF2970"/>
    <w:rsid w:val="00C07E4D"/>
    <w:rsid w:val="00C1114F"/>
    <w:rsid w:val="00C14437"/>
    <w:rsid w:val="00C15F95"/>
    <w:rsid w:val="00C17F2E"/>
    <w:rsid w:val="00C22FEC"/>
    <w:rsid w:val="00C32406"/>
    <w:rsid w:val="00C446CB"/>
    <w:rsid w:val="00C45CE5"/>
    <w:rsid w:val="00C52D8C"/>
    <w:rsid w:val="00C60B3B"/>
    <w:rsid w:val="00C63381"/>
    <w:rsid w:val="00C66B49"/>
    <w:rsid w:val="00C8238B"/>
    <w:rsid w:val="00C82CCB"/>
    <w:rsid w:val="00C85EA3"/>
    <w:rsid w:val="00C901AA"/>
    <w:rsid w:val="00CA7FB8"/>
    <w:rsid w:val="00CB4D6F"/>
    <w:rsid w:val="00CB6CBA"/>
    <w:rsid w:val="00CD090D"/>
    <w:rsid w:val="00CD297B"/>
    <w:rsid w:val="00CE637F"/>
    <w:rsid w:val="00CF576C"/>
    <w:rsid w:val="00D02285"/>
    <w:rsid w:val="00D20C22"/>
    <w:rsid w:val="00D21659"/>
    <w:rsid w:val="00D2744D"/>
    <w:rsid w:val="00D33308"/>
    <w:rsid w:val="00D361BF"/>
    <w:rsid w:val="00D36ED1"/>
    <w:rsid w:val="00D41047"/>
    <w:rsid w:val="00D41D65"/>
    <w:rsid w:val="00D54B48"/>
    <w:rsid w:val="00D61294"/>
    <w:rsid w:val="00D8089E"/>
    <w:rsid w:val="00D8748E"/>
    <w:rsid w:val="00D91F10"/>
    <w:rsid w:val="00D95C82"/>
    <w:rsid w:val="00DC0A46"/>
    <w:rsid w:val="00DC3B89"/>
    <w:rsid w:val="00DD495E"/>
    <w:rsid w:val="00DD7B73"/>
    <w:rsid w:val="00DE7316"/>
    <w:rsid w:val="00E034B8"/>
    <w:rsid w:val="00E21035"/>
    <w:rsid w:val="00E31068"/>
    <w:rsid w:val="00E33E37"/>
    <w:rsid w:val="00E34DA1"/>
    <w:rsid w:val="00E363A6"/>
    <w:rsid w:val="00E3689C"/>
    <w:rsid w:val="00E54AE4"/>
    <w:rsid w:val="00E618D4"/>
    <w:rsid w:val="00E62B31"/>
    <w:rsid w:val="00E8190A"/>
    <w:rsid w:val="00E90CB1"/>
    <w:rsid w:val="00EA06AC"/>
    <w:rsid w:val="00EA4B3D"/>
    <w:rsid w:val="00EA556C"/>
    <w:rsid w:val="00EB386E"/>
    <w:rsid w:val="00EB785B"/>
    <w:rsid w:val="00EC67B5"/>
    <w:rsid w:val="00ED005C"/>
    <w:rsid w:val="00ED75F2"/>
    <w:rsid w:val="00ED7BD3"/>
    <w:rsid w:val="00F061A0"/>
    <w:rsid w:val="00F067E9"/>
    <w:rsid w:val="00F0735A"/>
    <w:rsid w:val="00F113CF"/>
    <w:rsid w:val="00F12EA5"/>
    <w:rsid w:val="00F340C3"/>
    <w:rsid w:val="00F4037F"/>
    <w:rsid w:val="00F413D3"/>
    <w:rsid w:val="00F415ED"/>
    <w:rsid w:val="00F434E1"/>
    <w:rsid w:val="00F5196D"/>
    <w:rsid w:val="00F53E55"/>
    <w:rsid w:val="00F73168"/>
    <w:rsid w:val="00F83110"/>
    <w:rsid w:val="00F92DFD"/>
    <w:rsid w:val="00FA00B0"/>
    <w:rsid w:val="00FA1810"/>
    <w:rsid w:val="00FA33C8"/>
    <w:rsid w:val="00FC59CB"/>
    <w:rsid w:val="00FD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4DE89"/>
  <w15:chartTrackingRefBased/>
  <w15:docId w15:val="{049CF5B1-D077-46A1-8845-31EE000E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4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image" Target="media/image20.tiff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34" Type="http://schemas.openxmlformats.org/officeDocument/2006/relationships/image" Target="media/image28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33" Type="http://schemas.openxmlformats.org/officeDocument/2006/relationships/image" Target="media/image27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29" Type="http://schemas.openxmlformats.org/officeDocument/2006/relationships/image" Target="media/image23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32" Type="http://schemas.openxmlformats.org/officeDocument/2006/relationships/image" Target="media/image26.tiff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image" Target="media/image22.tiff"/><Relationship Id="rId36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31" Type="http://schemas.openxmlformats.org/officeDocument/2006/relationships/image" Target="media/image25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tiff"/><Relationship Id="rId30" Type="http://schemas.openxmlformats.org/officeDocument/2006/relationships/image" Target="media/image24.tiff"/><Relationship Id="rId35" Type="http://schemas.openxmlformats.org/officeDocument/2006/relationships/image" Target="media/image2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F5B2E-30DC-43E8-AAEC-CF435178E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晓春</dc:creator>
  <cp:keywords/>
  <dc:description/>
  <cp:lastModifiedBy>尹 晓春</cp:lastModifiedBy>
  <cp:revision>6</cp:revision>
  <dcterms:created xsi:type="dcterms:W3CDTF">2022-08-09T04:37:00Z</dcterms:created>
  <dcterms:modified xsi:type="dcterms:W3CDTF">2022-10-11T03:41:00Z</dcterms:modified>
</cp:coreProperties>
</file>